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100EC" w14:textId="284CB98E" w:rsidR="6192C287" w:rsidRDefault="6192C287" w:rsidP="7AAEF9A1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7AAEF9A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7755F3D9" w:rsidRPr="7AAEF9A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1: </w:t>
      </w:r>
      <w:r w:rsidR="0B4031FB" w:rsidRPr="7AAEF9A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ppraisal of Guidelines for </w:t>
      </w:r>
      <w:proofErr w:type="spellStart"/>
      <w:r w:rsidR="0B4031FB" w:rsidRPr="7AAEF9A1">
        <w:rPr>
          <w:rFonts w:ascii="Times New Roman" w:eastAsia="Times New Roman" w:hAnsi="Times New Roman" w:cs="Times New Roman"/>
          <w:b/>
          <w:bCs/>
          <w:color w:val="000000" w:themeColor="text1"/>
        </w:rPr>
        <w:t>REsearch</w:t>
      </w:r>
      <w:proofErr w:type="spellEnd"/>
      <w:r w:rsidR="0B4031FB" w:rsidRPr="7AAEF9A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&amp; Evaluation Instrument (AGREE II) Results for each Menu Assessment Tool</w:t>
      </w:r>
    </w:p>
    <w:tbl>
      <w:tblPr>
        <w:tblStyle w:val="TableGrid"/>
        <w:tblpPr w:leftFromText="180" w:rightFromText="180" w:vertAnchor="page" w:horzAnchor="margin" w:tblpY="2101"/>
        <w:tblW w:w="12531" w:type="dxa"/>
        <w:tblLook w:val="04A0" w:firstRow="1" w:lastRow="0" w:firstColumn="1" w:lastColumn="0" w:noHBand="0" w:noVBand="1"/>
      </w:tblPr>
      <w:tblGrid>
        <w:gridCol w:w="2252"/>
        <w:gridCol w:w="986"/>
        <w:gridCol w:w="1390"/>
        <w:gridCol w:w="1451"/>
        <w:gridCol w:w="1402"/>
        <w:gridCol w:w="1439"/>
        <w:gridCol w:w="1524"/>
        <w:gridCol w:w="1133"/>
        <w:gridCol w:w="1610"/>
      </w:tblGrid>
      <w:tr w:rsidR="007F018E" w:rsidRPr="00491B19" w14:paraId="221C852C" w14:textId="77777777" w:rsidTr="7AAEF9A1">
        <w:trPr>
          <w:trHeight w:val="300"/>
        </w:trPr>
        <w:tc>
          <w:tcPr>
            <w:tcW w:w="1702" w:type="dxa"/>
          </w:tcPr>
          <w:p w14:paraId="113A3F88" w14:textId="65019922" w:rsidR="007F018E" w:rsidRPr="00491B19" w:rsidRDefault="40CAC9FC" w:rsidP="7AAEF9A1">
            <w:pPr>
              <w:spacing w:line="235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itle of Document, Organisation/Author, Year of Publication and Reference</w:t>
            </w:r>
          </w:p>
        </w:tc>
        <w:tc>
          <w:tcPr>
            <w:tcW w:w="1182" w:type="dxa"/>
          </w:tcPr>
          <w:p w14:paraId="68CDDABC" w14:textId="429C464E" w:rsidR="007F018E" w:rsidRPr="00491B19" w:rsidRDefault="6015D121" w:rsidP="7AAEF9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omain 1: </w:t>
            </w:r>
            <w:r w:rsidR="007F018E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cope &amp; Purpose</w:t>
            </w:r>
            <w:r w:rsidR="29AE9685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308" w:type="dxa"/>
          </w:tcPr>
          <w:p w14:paraId="3C4D51C4" w14:textId="65135A67" w:rsidR="007F018E" w:rsidRPr="00491B19" w:rsidRDefault="03ECBC80" w:rsidP="7AAEF9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omain 2: </w:t>
            </w:r>
            <w:r w:rsidR="007F018E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akeholder Involvement</w:t>
            </w:r>
            <w:r w:rsidR="78148F5E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351" w:type="dxa"/>
          </w:tcPr>
          <w:p w14:paraId="7D469328" w14:textId="71374ED3" w:rsidR="007F018E" w:rsidRPr="00491B19" w:rsidRDefault="45C96DC0" w:rsidP="7AAEF9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omain 3: </w:t>
            </w:r>
            <w:r w:rsidR="007F018E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igour of Development</w:t>
            </w:r>
            <w:r w:rsidR="2DC9C7B7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307" w:type="dxa"/>
          </w:tcPr>
          <w:p w14:paraId="17886643" w14:textId="151B6627" w:rsidR="007F018E" w:rsidRPr="00491B19" w:rsidRDefault="0A0F10ED" w:rsidP="7AAEF9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omain 4: </w:t>
            </w:r>
            <w:r w:rsidR="007F018E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larity of </w:t>
            </w:r>
            <w:r w:rsidR="09BB9A9B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</w:t>
            </w:r>
            <w:r w:rsidR="007F018E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entation</w:t>
            </w:r>
            <w:r w:rsidR="76B2CAA7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340" w:type="dxa"/>
          </w:tcPr>
          <w:p w14:paraId="66C7CE36" w14:textId="4979DD8D" w:rsidR="007F018E" w:rsidRPr="00491B19" w:rsidRDefault="107665AD" w:rsidP="7AAEF9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omain 5: </w:t>
            </w:r>
            <w:r w:rsidR="007F018E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pplicability</w:t>
            </w:r>
            <w:r w:rsidR="58448ACC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420" w:type="dxa"/>
          </w:tcPr>
          <w:p w14:paraId="1A3EDE76" w14:textId="6A2FBA4A" w:rsidR="007F018E" w:rsidRPr="00491B19" w:rsidRDefault="47FA3393" w:rsidP="7AAEF9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omain 6: </w:t>
            </w:r>
            <w:r w:rsidR="007F018E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ditorial Independen</w:t>
            </w:r>
            <w:r w:rsidR="005925A3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e</w:t>
            </w:r>
            <w:r w:rsidR="7767099F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420" w:type="dxa"/>
          </w:tcPr>
          <w:p w14:paraId="7A086B04" w14:textId="2B083FF3" w:rsidR="3EDD14DA" w:rsidRDefault="3EDD14DA" w:rsidP="7AAEF9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Overall Quality of the </w:t>
            </w:r>
            <w:r w:rsidR="0A251B30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uideline</w:t>
            </w:r>
            <w:r w:rsidR="505FA4F0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out of 7)</w:t>
            </w:r>
          </w:p>
        </w:tc>
        <w:tc>
          <w:tcPr>
            <w:tcW w:w="1501" w:type="dxa"/>
          </w:tcPr>
          <w:p w14:paraId="78E91D78" w14:textId="54DC81AB" w:rsidR="007F018E" w:rsidRPr="00491B19" w:rsidRDefault="007F018E" w:rsidP="7AAEF9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ecommended </w:t>
            </w:r>
            <w:r w:rsidR="77982086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</w:t>
            </w:r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s</w:t>
            </w:r>
            <w:r w:rsidR="4E180BFC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Yes with modifications or </w:t>
            </w:r>
            <w:proofErr w:type="gramStart"/>
            <w:r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  <w:r w:rsidR="2057111C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  <w:r w:rsidR="4144AA26" w:rsidRPr="7AAEF9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*</w:t>
            </w:r>
            <w:proofErr w:type="gramEnd"/>
          </w:p>
        </w:tc>
      </w:tr>
      <w:tr w:rsidR="007F018E" w:rsidRPr="00491B19" w14:paraId="5D84238A" w14:textId="77777777" w:rsidTr="7AAEF9A1">
        <w:trPr>
          <w:trHeight w:val="300"/>
        </w:trPr>
        <w:tc>
          <w:tcPr>
            <w:tcW w:w="1702" w:type="dxa"/>
          </w:tcPr>
          <w:p w14:paraId="7725080F" w14:textId="21FE1939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utrition Standards for Meals and Menus, Queensland Health, 2022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0</w:t>
            </w:r>
          </w:p>
        </w:tc>
        <w:tc>
          <w:tcPr>
            <w:tcW w:w="1182" w:type="dxa"/>
          </w:tcPr>
          <w:p w14:paraId="30D7C0C3" w14:textId="5147D933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308" w:type="dxa"/>
          </w:tcPr>
          <w:p w14:paraId="06CBA5A4" w14:textId="74C4AEFF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351" w:type="dxa"/>
          </w:tcPr>
          <w:p w14:paraId="1EFDE5A4" w14:textId="4533BD6F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07" w:type="dxa"/>
          </w:tcPr>
          <w:p w14:paraId="53A2754E" w14:textId="6C2568A9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340" w:type="dxa"/>
          </w:tcPr>
          <w:p w14:paraId="1B260D2F" w14:textId="16CD3A47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420" w:type="dxa"/>
          </w:tcPr>
          <w:p w14:paraId="11C6ADC8" w14:textId="1B5EC65F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5E9F2EA6" w14:textId="6EF22AB5" w:rsidR="6558C5C8" w:rsidRDefault="5AF42181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01" w:type="dxa"/>
          </w:tcPr>
          <w:p w14:paraId="602BC056" w14:textId="088B60B3" w:rsidR="0CBF102B" w:rsidRDefault="1589218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Yes, with modifications</w:t>
            </w:r>
          </w:p>
        </w:tc>
      </w:tr>
      <w:tr w:rsidR="007F018E" w:rsidRPr="00491B19" w14:paraId="014476DB" w14:textId="77777777" w:rsidTr="7AAEF9A1">
        <w:trPr>
          <w:trHeight w:val="300"/>
        </w:trPr>
        <w:tc>
          <w:tcPr>
            <w:tcW w:w="1702" w:type="dxa"/>
          </w:tcPr>
          <w:p w14:paraId="4953557F" w14:textId="17114628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Apunipima</w:t>
            </w:r>
            <w:proofErr w:type="spellEnd"/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mote Residential Aged Care Menu Assessment Toolkit, </w:t>
            </w:r>
            <w:proofErr w:type="spellStart"/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Apunipima</w:t>
            </w:r>
            <w:proofErr w:type="spellEnd"/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ape York Health Council, 2015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5</w:t>
            </w:r>
          </w:p>
        </w:tc>
        <w:tc>
          <w:tcPr>
            <w:tcW w:w="1182" w:type="dxa"/>
          </w:tcPr>
          <w:p w14:paraId="02099BE9" w14:textId="0711CA4D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308" w:type="dxa"/>
          </w:tcPr>
          <w:p w14:paraId="077836B5" w14:textId="2DFFFE58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351" w:type="dxa"/>
          </w:tcPr>
          <w:p w14:paraId="37022169" w14:textId="6C01EB09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7" w:type="dxa"/>
          </w:tcPr>
          <w:p w14:paraId="3A9F25A4" w14:textId="7CF7A9A3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340" w:type="dxa"/>
          </w:tcPr>
          <w:p w14:paraId="6B8068E8" w14:textId="28AF054F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420" w:type="dxa"/>
          </w:tcPr>
          <w:p w14:paraId="2C3F7FEB" w14:textId="0AE4261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4BC5204F" w14:textId="4F099345" w:rsidR="6558C5C8" w:rsidRDefault="5AF42181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01" w:type="dxa"/>
          </w:tcPr>
          <w:p w14:paraId="102BB98D" w14:textId="02E4F8B6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7F018E" w:rsidRPr="00491B19" w14:paraId="5E115D00" w14:textId="77777777" w:rsidTr="7AAEF9A1">
        <w:trPr>
          <w:trHeight w:val="300"/>
        </w:trPr>
        <w:tc>
          <w:tcPr>
            <w:tcW w:w="1702" w:type="dxa"/>
          </w:tcPr>
          <w:p w14:paraId="56F249C3" w14:textId="12AD413D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utrition and Quality Food Standards for Adults in Victorian Public Hospitals and Residential Aged Care Services, Victorian Government Department of Health &amp; Alfred Health Nutrition Department, 2022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1</w:t>
            </w:r>
          </w:p>
        </w:tc>
        <w:tc>
          <w:tcPr>
            <w:tcW w:w="1182" w:type="dxa"/>
          </w:tcPr>
          <w:p w14:paraId="3A118FB3" w14:textId="47AB4899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308" w:type="dxa"/>
          </w:tcPr>
          <w:p w14:paraId="4D47B8FF" w14:textId="2A7C9CC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351" w:type="dxa"/>
          </w:tcPr>
          <w:p w14:paraId="3451FDE7" w14:textId="22F0E512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307" w:type="dxa"/>
          </w:tcPr>
          <w:p w14:paraId="7041741D" w14:textId="55554BA1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340" w:type="dxa"/>
          </w:tcPr>
          <w:p w14:paraId="12BD8D53" w14:textId="6780C27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420" w:type="dxa"/>
          </w:tcPr>
          <w:p w14:paraId="2622BFF3" w14:textId="673E97B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7FDD8E4C" w14:textId="518ED273" w:rsidR="6558C5C8" w:rsidRDefault="5E431DDE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1" w:type="dxa"/>
          </w:tcPr>
          <w:p w14:paraId="2F3F139B" w14:textId="23873107" w:rsidR="0CBF102B" w:rsidRDefault="67374406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Yes, with modifications</w:t>
            </w:r>
          </w:p>
        </w:tc>
      </w:tr>
      <w:tr w:rsidR="007F018E" w:rsidRPr="00491B19" w14:paraId="70405706" w14:textId="77777777" w:rsidTr="7AAEF9A1">
        <w:trPr>
          <w:trHeight w:val="300"/>
        </w:trPr>
        <w:tc>
          <w:tcPr>
            <w:tcW w:w="1702" w:type="dxa"/>
          </w:tcPr>
          <w:p w14:paraId="4F99A3E3" w14:textId="3A3AE229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Best Practice Food and Nutrition Manual for Aged Care Homes, New South Wales Government, 2015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2</w:t>
            </w:r>
          </w:p>
        </w:tc>
        <w:tc>
          <w:tcPr>
            <w:tcW w:w="1182" w:type="dxa"/>
          </w:tcPr>
          <w:p w14:paraId="0E40E8E5" w14:textId="54BEDCB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308" w:type="dxa"/>
          </w:tcPr>
          <w:p w14:paraId="5A897A49" w14:textId="5BC5857D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351" w:type="dxa"/>
          </w:tcPr>
          <w:p w14:paraId="49C79EAF" w14:textId="03D82E0B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07" w:type="dxa"/>
          </w:tcPr>
          <w:p w14:paraId="03B3BF17" w14:textId="084D108F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340" w:type="dxa"/>
          </w:tcPr>
          <w:p w14:paraId="78A9C4E3" w14:textId="7F1A7A89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20" w:type="dxa"/>
          </w:tcPr>
          <w:p w14:paraId="462D7261" w14:textId="0DDAD998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0" w:type="dxa"/>
          </w:tcPr>
          <w:p w14:paraId="223BA3E0" w14:textId="3E8D6C2D" w:rsidR="6558C5C8" w:rsidRDefault="5E431DDE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1" w:type="dxa"/>
          </w:tcPr>
          <w:p w14:paraId="590A569B" w14:textId="66C81F8F" w:rsidR="0CBF102B" w:rsidRDefault="0011B6A8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Yes, with modifications</w:t>
            </w:r>
          </w:p>
        </w:tc>
      </w:tr>
      <w:tr w:rsidR="007F018E" w:rsidRPr="00491B19" w14:paraId="3065F3A1" w14:textId="77777777" w:rsidTr="7AAEF9A1">
        <w:trPr>
          <w:trHeight w:val="300"/>
        </w:trPr>
        <w:tc>
          <w:tcPr>
            <w:tcW w:w="1702" w:type="dxa"/>
          </w:tcPr>
          <w:p w14:paraId="4809A683" w14:textId="70C56ACC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enu and Nutritional Standards for Public Health Facilities in South Australia, Department for Health and Wellbeing (Government of South Australia, 2020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3</w:t>
            </w:r>
          </w:p>
        </w:tc>
        <w:tc>
          <w:tcPr>
            <w:tcW w:w="1182" w:type="dxa"/>
          </w:tcPr>
          <w:p w14:paraId="716C8F30" w14:textId="4BF5499F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308" w:type="dxa"/>
          </w:tcPr>
          <w:p w14:paraId="08DA63C4" w14:textId="71DF8FC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351" w:type="dxa"/>
          </w:tcPr>
          <w:p w14:paraId="7E13C4D1" w14:textId="16A4E349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307" w:type="dxa"/>
          </w:tcPr>
          <w:p w14:paraId="6100987B" w14:textId="36B3ECF4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340" w:type="dxa"/>
          </w:tcPr>
          <w:p w14:paraId="7A897FD1" w14:textId="7B33E7C8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420" w:type="dxa"/>
          </w:tcPr>
          <w:p w14:paraId="723FD261" w14:textId="649BFBE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272BE38F" w14:textId="7147F736" w:rsidR="6558C5C8" w:rsidRDefault="3297C706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01" w:type="dxa"/>
          </w:tcPr>
          <w:p w14:paraId="09249C1C" w14:textId="7FC7BEED" w:rsidR="0CBF102B" w:rsidRDefault="1B5D24A3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7F018E" w:rsidRPr="00491B19" w14:paraId="6BE0CE3A" w14:textId="77777777" w:rsidTr="7AAEF9A1">
        <w:trPr>
          <w:trHeight w:val="300"/>
        </w:trPr>
        <w:tc>
          <w:tcPr>
            <w:tcW w:w="1702" w:type="dxa"/>
          </w:tcPr>
          <w:p w14:paraId="329C9BBB" w14:textId="06D7A717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utrition Standards for Adult Inpatients and Residential Aged Care Policy, Government of Western Australia, Country Health Service, 2020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4</w:t>
            </w:r>
          </w:p>
        </w:tc>
        <w:tc>
          <w:tcPr>
            <w:tcW w:w="1182" w:type="dxa"/>
          </w:tcPr>
          <w:p w14:paraId="284C55AD" w14:textId="4C81134C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308" w:type="dxa"/>
          </w:tcPr>
          <w:p w14:paraId="09097935" w14:textId="7EB8B2A9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351" w:type="dxa"/>
          </w:tcPr>
          <w:p w14:paraId="69D06381" w14:textId="3E583413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307" w:type="dxa"/>
          </w:tcPr>
          <w:p w14:paraId="3B031174" w14:textId="1043BDF3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340" w:type="dxa"/>
          </w:tcPr>
          <w:p w14:paraId="122E9105" w14:textId="32AE15FA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420" w:type="dxa"/>
          </w:tcPr>
          <w:p w14:paraId="08DFD063" w14:textId="4ACA6ABD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02736D5A" w14:textId="25B180F4" w:rsidR="6558C5C8" w:rsidRDefault="39655704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01" w:type="dxa"/>
          </w:tcPr>
          <w:p w14:paraId="365DA264" w14:textId="4D7E1274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7F018E" w:rsidRPr="00491B19" w14:paraId="2570ECC0" w14:textId="77777777" w:rsidTr="7AAEF9A1">
        <w:trPr>
          <w:trHeight w:val="300"/>
        </w:trPr>
        <w:tc>
          <w:tcPr>
            <w:tcW w:w="1702" w:type="dxa"/>
          </w:tcPr>
          <w:p w14:paraId="34E0F5AF" w14:textId="4E4092C3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Guidance on Food Served to Older People in Residential Care, Food Standards Agency, 2007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9</w:t>
            </w:r>
          </w:p>
        </w:tc>
        <w:tc>
          <w:tcPr>
            <w:tcW w:w="1182" w:type="dxa"/>
          </w:tcPr>
          <w:p w14:paraId="56364486" w14:textId="31A562E4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308" w:type="dxa"/>
          </w:tcPr>
          <w:p w14:paraId="5FFF3D51" w14:textId="6589F56C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351" w:type="dxa"/>
          </w:tcPr>
          <w:p w14:paraId="05B2A372" w14:textId="383D5590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7" w:type="dxa"/>
          </w:tcPr>
          <w:p w14:paraId="6B8BEE69" w14:textId="49BE4E0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340" w:type="dxa"/>
          </w:tcPr>
          <w:p w14:paraId="0E0CC81B" w14:textId="5B0A9D16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20" w:type="dxa"/>
          </w:tcPr>
          <w:p w14:paraId="47D1F12E" w14:textId="78E6305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45BABD86" w14:textId="5270AB37" w:rsidR="6558C5C8" w:rsidRDefault="20A2EB47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1" w:type="dxa"/>
          </w:tcPr>
          <w:p w14:paraId="67D234BF" w14:textId="33AC43AD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7F018E" w:rsidRPr="00491B19" w14:paraId="17AEE7AC" w14:textId="77777777" w:rsidTr="7AAEF9A1">
        <w:trPr>
          <w:trHeight w:val="300"/>
        </w:trPr>
        <w:tc>
          <w:tcPr>
            <w:tcW w:w="1702" w:type="dxa"/>
          </w:tcPr>
          <w:p w14:paraId="305AD023" w14:textId="31E4E910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Eating Well for Older People, The Caroline Walker Trust, 2004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40</w:t>
            </w:r>
          </w:p>
        </w:tc>
        <w:tc>
          <w:tcPr>
            <w:tcW w:w="1182" w:type="dxa"/>
          </w:tcPr>
          <w:p w14:paraId="60EB9266" w14:textId="3CA9433A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308" w:type="dxa"/>
          </w:tcPr>
          <w:p w14:paraId="0ECC1AAB" w14:textId="58635409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351" w:type="dxa"/>
          </w:tcPr>
          <w:p w14:paraId="1C28B341" w14:textId="11287396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307" w:type="dxa"/>
          </w:tcPr>
          <w:p w14:paraId="46C00A55" w14:textId="0A99728F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340" w:type="dxa"/>
          </w:tcPr>
          <w:p w14:paraId="378B0F39" w14:textId="6C133BC3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420" w:type="dxa"/>
          </w:tcPr>
          <w:p w14:paraId="0D58F990" w14:textId="2890C702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20" w:type="dxa"/>
          </w:tcPr>
          <w:p w14:paraId="511E4F33" w14:textId="12B6FD8F" w:rsidR="6558C5C8" w:rsidRDefault="5C5FC73A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1" w:type="dxa"/>
          </w:tcPr>
          <w:p w14:paraId="416E6BD7" w14:textId="2AC575B6" w:rsidR="0CBF102B" w:rsidRDefault="7136A6D6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Yes, with modifications</w:t>
            </w:r>
          </w:p>
          <w:p w14:paraId="6DDB177C" w14:textId="60C54AB1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F018E" w:rsidRPr="00491B19" w14:paraId="4252B928" w14:textId="77777777" w:rsidTr="7AAEF9A1">
        <w:trPr>
          <w:trHeight w:val="300"/>
        </w:trPr>
        <w:tc>
          <w:tcPr>
            <w:tcW w:w="1702" w:type="dxa"/>
          </w:tcPr>
          <w:p w14:paraId="0CD2C961" w14:textId="39DEF7D1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Healthier and More Sustainable Catering. A Toolkit for Serving Food to Older People in Residential Care, Public Health England, 2017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8</w:t>
            </w:r>
          </w:p>
        </w:tc>
        <w:tc>
          <w:tcPr>
            <w:tcW w:w="1182" w:type="dxa"/>
          </w:tcPr>
          <w:p w14:paraId="6552EE2F" w14:textId="379A48A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308" w:type="dxa"/>
          </w:tcPr>
          <w:p w14:paraId="64FBB39D" w14:textId="06E06B28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351" w:type="dxa"/>
          </w:tcPr>
          <w:p w14:paraId="626AF919" w14:textId="7BF86BB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07" w:type="dxa"/>
          </w:tcPr>
          <w:p w14:paraId="57B096F2" w14:textId="589E5C37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340" w:type="dxa"/>
          </w:tcPr>
          <w:p w14:paraId="64156B96" w14:textId="4B87262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20" w:type="dxa"/>
          </w:tcPr>
          <w:p w14:paraId="5E9C49A9" w14:textId="60028747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1EE20A64" w14:textId="4AAD60DC" w:rsidR="6558C5C8" w:rsidRDefault="7731FE8E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1" w:type="dxa"/>
          </w:tcPr>
          <w:p w14:paraId="24115136" w14:textId="2EE0A62C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1DBCDAE8" w14:paraId="6575CBBF" w14:textId="77777777" w:rsidTr="7AAEF9A1">
        <w:trPr>
          <w:trHeight w:val="300"/>
        </w:trPr>
        <w:tc>
          <w:tcPr>
            <w:tcW w:w="1702" w:type="dxa"/>
          </w:tcPr>
          <w:p w14:paraId="1D25A11D" w14:textId="0D103812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re Home Digest, Menu planning and food service guidelines for older 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dults living in care homes, British Dietetic Association Food Services Specialist Group and the Older People Specialist Group, 2024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5</w:t>
            </w:r>
          </w:p>
        </w:tc>
        <w:tc>
          <w:tcPr>
            <w:tcW w:w="1182" w:type="dxa"/>
          </w:tcPr>
          <w:p w14:paraId="1ACA5C6B" w14:textId="74B82701" w:rsidR="1DBCDAE8" w:rsidRDefault="1DBCDAE8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89</w:t>
            </w:r>
          </w:p>
        </w:tc>
        <w:tc>
          <w:tcPr>
            <w:tcW w:w="1308" w:type="dxa"/>
          </w:tcPr>
          <w:p w14:paraId="645D2CEB" w14:textId="5D60CED5" w:rsidR="1DBCDAE8" w:rsidRDefault="1DBCDAE8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351" w:type="dxa"/>
          </w:tcPr>
          <w:p w14:paraId="2D26B11F" w14:textId="4FCF68A6" w:rsidR="1DBCDAE8" w:rsidRDefault="1DBCDAE8" w:rsidP="7AAEF9A1">
            <w:pPr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307" w:type="dxa"/>
          </w:tcPr>
          <w:p w14:paraId="65EE128F" w14:textId="2EC01B37" w:rsidR="1DBCDAE8" w:rsidRDefault="1DBCDAE8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340" w:type="dxa"/>
          </w:tcPr>
          <w:p w14:paraId="38833EA5" w14:textId="6972A190" w:rsidR="1DBCDAE8" w:rsidRDefault="1DBCDAE8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420" w:type="dxa"/>
          </w:tcPr>
          <w:p w14:paraId="45EFE69F" w14:textId="494B241B" w:rsidR="1DBCDAE8" w:rsidRDefault="1DBCDAE8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420" w:type="dxa"/>
          </w:tcPr>
          <w:p w14:paraId="47E3FB8C" w14:textId="6833EDF6" w:rsidR="1DBCDAE8" w:rsidRDefault="1DBCDAE8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01" w:type="dxa"/>
          </w:tcPr>
          <w:p w14:paraId="533E1F2F" w14:textId="4E90225B" w:rsidR="1DBCDAE8" w:rsidRDefault="1DBCDAE8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Yes, with modifications</w:t>
            </w:r>
          </w:p>
          <w:p w14:paraId="43C24C97" w14:textId="18DE9E93" w:rsidR="1DBCDAE8" w:rsidRDefault="1DBCDAE8" w:rsidP="7AAEF9A1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7F018E" w:rsidRPr="00491B19" w14:paraId="54FAA9DC" w14:textId="77777777" w:rsidTr="7AAEF9A1">
        <w:trPr>
          <w:trHeight w:val="300"/>
        </w:trPr>
        <w:tc>
          <w:tcPr>
            <w:tcW w:w="1702" w:type="dxa"/>
          </w:tcPr>
          <w:p w14:paraId="018E23F1" w14:textId="0E1AD159" w:rsidR="0CBF102B" w:rsidRDefault="4E214F92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utritional guidelines and menu checklist for residential and nursing homes, Public Health Agency, 2014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43</w:t>
            </w:r>
          </w:p>
        </w:tc>
        <w:tc>
          <w:tcPr>
            <w:tcW w:w="1182" w:type="dxa"/>
          </w:tcPr>
          <w:p w14:paraId="6B492AAA" w14:textId="41C527F6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308" w:type="dxa"/>
          </w:tcPr>
          <w:p w14:paraId="37706826" w14:textId="6FEFB411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351" w:type="dxa"/>
          </w:tcPr>
          <w:p w14:paraId="75749B0C" w14:textId="508F5748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07" w:type="dxa"/>
          </w:tcPr>
          <w:p w14:paraId="6FF978FA" w14:textId="4F036D37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340" w:type="dxa"/>
          </w:tcPr>
          <w:p w14:paraId="4618E9ED" w14:textId="4826A453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20" w:type="dxa"/>
          </w:tcPr>
          <w:p w14:paraId="5021F0CF" w14:textId="7D52E0BC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20" w:type="dxa"/>
          </w:tcPr>
          <w:p w14:paraId="1ECE1C40" w14:textId="2D6F912E" w:rsidR="6558C5C8" w:rsidRDefault="7731FE8E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01" w:type="dxa"/>
          </w:tcPr>
          <w:p w14:paraId="17FE4D37" w14:textId="5444715F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7F018E" w:rsidRPr="00491B19" w14:paraId="64AC4979" w14:textId="77777777" w:rsidTr="7AAEF9A1">
        <w:trPr>
          <w:trHeight w:val="300"/>
        </w:trPr>
        <w:tc>
          <w:tcPr>
            <w:tcW w:w="1702" w:type="dxa"/>
          </w:tcPr>
          <w:p w14:paraId="4D9E6392" w14:textId="12FC4F56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Food and Nutrition in Care Homes for Older People, Welsh Government, 2019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41</w:t>
            </w:r>
          </w:p>
        </w:tc>
        <w:tc>
          <w:tcPr>
            <w:tcW w:w="1182" w:type="dxa"/>
          </w:tcPr>
          <w:p w14:paraId="3CF3C297" w14:textId="274F0CAC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8" w:type="dxa"/>
          </w:tcPr>
          <w:p w14:paraId="48AC0EB0" w14:textId="091082EC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351" w:type="dxa"/>
          </w:tcPr>
          <w:p w14:paraId="2358EAB2" w14:textId="72746334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07" w:type="dxa"/>
          </w:tcPr>
          <w:p w14:paraId="538A6F96" w14:textId="76BFBD34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340" w:type="dxa"/>
          </w:tcPr>
          <w:p w14:paraId="2DD9C451" w14:textId="3D5020FD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420" w:type="dxa"/>
          </w:tcPr>
          <w:p w14:paraId="740D957E" w14:textId="73D001AD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0BA75D05" w14:textId="21E32410" w:rsidR="6558C5C8" w:rsidRDefault="2FCDD682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1" w:type="dxa"/>
          </w:tcPr>
          <w:p w14:paraId="4346ECC9" w14:textId="606C1B13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7F018E" w:rsidRPr="00491B19" w14:paraId="33F66542" w14:textId="77777777" w:rsidTr="7AAEF9A1">
        <w:trPr>
          <w:trHeight w:val="300"/>
        </w:trPr>
        <w:tc>
          <w:tcPr>
            <w:tcW w:w="1702" w:type="dxa"/>
          </w:tcPr>
          <w:p w14:paraId="1C44E350" w14:textId="3A56EAEC" w:rsidR="0CBF102B" w:rsidRDefault="303CCA7D" w:rsidP="7AAEF9A1">
            <w:pPr>
              <w:spacing w:line="235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Diet Manual for Long Term Care Residents, The Office of Health Care Quality, 2014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42</w:t>
            </w:r>
          </w:p>
        </w:tc>
        <w:tc>
          <w:tcPr>
            <w:tcW w:w="1182" w:type="dxa"/>
          </w:tcPr>
          <w:p w14:paraId="24FA6D8C" w14:textId="51E1815A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308" w:type="dxa"/>
          </w:tcPr>
          <w:p w14:paraId="20BFABED" w14:textId="6ADD32C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351" w:type="dxa"/>
          </w:tcPr>
          <w:p w14:paraId="3426D4A0" w14:textId="784320C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7" w:type="dxa"/>
          </w:tcPr>
          <w:p w14:paraId="307C0983" w14:textId="66CE772F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340" w:type="dxa"/>
          </w:tcPr>
          <w:p w14:paraId="3F441D59" w14:textId="6B970EE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20" w:type="dxa"/>
          </w:tcPr>
          <w:p w14:paraId="7F2A4603" w14:textId="7443E14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6AA0F828" w14:textId="346DE769" w:rsidR="6558C5C8" w:rsidRDefault="2FCDD682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01" w:type="dxa"/>
          </w:tcPr>
          <w:p w14:paraId="60E6EE73" w14:textId="63A359A8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CBF102B" w14:paraId="3E9C2471" w14:textId="77777777" w:rsidTr="7AAEF9A1">
        <w:trPr>
          <w:trHeight w:val="300"/>
        </w:trPr>
        <w:tc>
          <w:tcPr>
            <w:tcW w:w="1702" w:type="dxa"/>
          </w:tcPr>
          <w:p w14:paraId="7A6DACF0" w14:textId="07DC1414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Best Practices for Nutrition, Food Service and Dining in Long Term Care Homes, Ontario Long Term Care Action Group, 2019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8</w:t>
            </w:r>
          </w:p>
        </w:tc>
        <w:tc>
          <w:tcPr>
            <w:tcW w:w="1182" w:type="dxa"/>
          </w:tcPr>
          <w:p w14:paraId="4660A8FA" w14:textId="3D9D57E3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308" w:type="dxa"/>
          </w:tcPr>
          <w:p w14:paraId="5066EC4F" w14:textId="55A2792C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51" w:type="dxa"/>
          </w:tcPr>
          <w:p w14:paraId="7D3D555E" w14:textId="79656221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07" w:type="dxa"/>
          </w:tcPr>
          <w:p w14:paraId="5DF59921" w14:textId="3980D23E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340" w:type="dxa"/>
          </w:tcPr>
          <w:p w14:paraId="505919FD" w14:textId="56C0A3B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420" w:type="dxa"/>
          </w:tcPr>
          <w:p w14:paraId="14F84341" w14:textId="3D708796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21A7CE12" w14:textId="5A2ACCE5" w:rsidR="6558C5C8" w:rsidRDefault="31A041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1" w:type="dxa"/>
          </w:tcPr>
          <w:p w14:paraId="7E3E9160" w14:textId="4A910B6F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CBF102B" w14:paraId="066D0D78" w14:textId="77777777" w:rsidTr="7AAEF9A1">
        <w:trPr>
          <w:trHeight w:val="300"/>
        </w:trPr>
        <w:tc>
          <w:tcPr>
            <w:tcW w:w="1702" w:type="dxa"/>
          </w:tcPr>
          <w:p w14:paraId="449DCAA6" w14:textId="29D4D5E4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Menu Planning in Long Term Care, Dietitians of Canada, 2020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6</w:t>
            </w:r>
          </w:p>
        </w:tc>
        <w:tc>
          <w:tcPr>
            <w:tcW w:w="1182" w:type="dxa"/>
          </w:tcPr>
          <w:p w14:paraId="1EDF10CA" w14:textId="45FC9DBA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308" w:type="dxa"/>
          </w:tcPr>
          <w:p w14:paraId="63C2C38C" w14:textId="70F217AF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351" w:type="dxa"/>
          </w:tcPr>
          <w:p w14:paraId="2E6CFBCA" w14:textId="68080C9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307" w:type="dxa"/>
          </w:tcPr>
          <w:p w14:paraId="042149C8" w14:textId="4D79B964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340" w:type="dxa"/>
          </w:tcPr>
          <w:p w14:paraId="773AEB2A" w14:textId="2865C0AD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420" w:type="dxa"/>
          </w:tcPr>
          <w:p w14:paraId="37D899D0" w14:textId="40A66394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1BC95E4D" w14:textId="4D5C2D63" w:rsidR="6558C5C8" w:rsidRDefault="31A041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01" w:type="dxa"/>
          </w:tcPr>
          <w:p w14:paraId="62D24F55" w14:textId="41E8567E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CBF102B" w14:paraId="0067B085" w14:textId="77777777" w:rsidTr="7AAEF9A1">
        <w:trPr>
          <w:trHeight w:val="300"/>
        </w:trPr>
        <w:tc>
          <w:tcPr>
            <w:tcW w:w="1702" w:type="dxa"/>
          </w:tcPr>
          <w:p w14:paraId="72BBF579" w14:textId="4B7F6C23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ational Long Term Care Standards Project: Recommended Food 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&amp; Nutrition Standards (Background Document), Dietitians of Canada (Brauer, P, </w:t>
            </w:r>
            <w:proofErr w:type="spellStart"/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Mardinlin-Vandewalle</w:t>
            </w:r>
            <w:proofErr w:type="spellEnd"/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 &amp; Whittington-Carter L), 2022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1182" w:type="dxa"/>
          </w:tcPr>
          <w:p w14:paraId="1CBC75E7" w14:textId="3F18B8F8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76</w:t>
            </w:r>
          </w:p>
        </w:tc>
        <w:tc>
          <w:tcPr>
            <w:tcW w:w="1308" w:type="dxa"/>
          </w:tcPr>
          <w:p w14:paraId="1C010B04" w14:textId="52E70A2A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351" w:type="dxa"/>
          </w:tcPr>
          <w:p w14:paraId="1A6DE84A" w14:textId="35913FD2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307" w:type="dxa"/>
          </w:tcPr>
          <w:p w14:paraId="6C7BC85E" w14:textId="3D3FCE22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340" w:type="dxa"/>
          </w:tcPr>
          <w:p w14:paraId="6DA19CC1" w14:textId="77CA1320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420" w:type="dxa"/>
          </w:tcPr>
          <w:p w14:paraId="5A8F7F08" w14:textId="25442CD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0E1F4E53" w14:textId="35462C69" w:rsidR="6558C5C8" w:rsidRDefault="23F51CAD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1" w:type="dxa"/>
          </w:tcPr>
          <w:p w14:paraId="23865933" w14:textId="14C04444" w:rsidR="0CBF102B" w:rsidRDefault="0CBF102B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CBF102B" w14:paraId="3A0FA75A" w14:textId="77777777" w:rsidTr="7AAEF9A1">
        <w:trPr>
          <w:trHeight w:val="300"/>
        </w:trPr>
        <w:tc>
          <w:tcPr>
            <w:tcW w:w="1702" w:type="dxa"/>
          </w:tcPr>
          <w:p w14:paraId="23C29590" w14:textId="46C718BD" w:rsidR="7AAEF9A1" w:rsidRDefault="7AAEF9A1" w:rsidP="7AAEF9A1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udits and More: A Nutrition and Food Service Audit Manual for Adult Residential Care Facilities with 25 or more Persons with Care, 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overnment of British Columbia,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08</w:t>
            </w:r>
            <w:r w:rsidRPr="7AAEF9A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7</w:t>
            </w:r>
          </w:p>
        </w:tc>
        <w:tc>
          <w:tcPr>
            <w:tcW w:w="1182" w:type="dxa"/>
          </w:tcPr>
          <w:p w14:paraId="04460D40" w14:textId="513A231D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308" w:type="dxa"/>
          </w:tcPr>
          <w:p w14:paraId="14EBF303" w14:textId="3A0B1652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351" w:type="dxa"/>
          </w:tcPr>
          <w:p w14:paraId="36B959AF" w14:textId="1607879B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307" w:type="dxa"/>
          </w:tcPr>
          <w:p w14:paraId="55F7B862" w14:textId="257CDA95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340" w:type="dxa"/>
          </w:tcPr>
          <w:p w14:paraId="55360035" w14:textId="0E78B17D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420" w:type="dxa"/>
          </w:tcPr>
          <w:p w14:paraId="4239FE9F" w14:textId="708C02F2" w:rsidR="0CBF102B" w:rsidRDefault="0CBF102B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20" w:type="dxa"/>
          </w:tcPr>
          <w:p w14:paraId="688EC1D0" w14:textId="7E3DF0DB" w:rsidR="6558C5C8" w:rsidRDefault="7AEA47EE" w:rsidP="7AAEF9A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1" w:type="dxa"/>
          </w:tcPr>
          <w:p w14:paraId="74E28E98" w14:textId="4E90225B" w:rsidR="0CBF102B" w:rsidRDefault="072E126C" w:rsidP="7AAEF9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AAEF9A1">
              <w:rPr>
                <w:rFonts w:ascii="Times New Roman" w:eastAsia="Times New Roman" w:hAnsi="Times New Roman" w:cs="Times New Roman"/>
                <w:color w:val="000000" w:themeColor="text1"/>
              </w:rPr>
              <w:t>Yes, with modifications</w:t>
            </w:r>
          </w:p>
        </w:tc>
      </w:tr>
    </w:tbl>
    <w:p w14:paraId="7A66131C" w14:textId="28FB38C3" w:rsidR="1DBCDAE8" w:rsidRDefault="1DBCDAE8"/>
    <w:p w14:paraId="127ECDC0" w14:textId="77777777" w:rsidR="003D2E14" w:rsidRDefault="003D2E14" w:rsidP="1DBCDAE8">
      <w:pPr>
        <w:rPr>
          <w:rFonts w:ascii="Times New Roman" w:eastAsia="Times New Roman" w:hAnsi="Times New Roman" w:cs="Times New Roman"/>
        </w:rPr>
      </w:pPr>
    </w:p>
    <w:p w14:paraId="3782E70D" w14:textId="77777777" w:rsidR="003D2E14" w:rsidRDefault="003D2E14" w:rsidP="1DBCDAE8">
      <w:pPr>
        <w:rPr>
          <w:rFonts w:ascii="Times New Roman" w:eastAsia="Times New Roman" w:hAnsi="Times New Roman" w:cs="Times New Roman"/>
        </w:rPr>
      </w:pPr>
    </w:p>
    <w:p w14:paraId="369E0FA8" w14:textId="77777777" w:rsidR="003D2E14" w:rsidRDefault="003D2E14" w:rsidP="1DBCDAE8">
      <w:pPr>
        <w:rPr>
          <w:rFonts w:ascii="Times New Roman" w:eastAsia="Times New Roman" w:hAnsi="Times New Roman" w:cs="Times New Roman"/>
        </w:rPr>
      </w:pPr>
    </w:p>
    <w:p w14:paraId="5EB94C95" w14:textId="77777777" w:rsidR="003D2E14" w:rsidRDefault="003D2E14" w:rsidP="1DBCDAE8">
      <w:pPr>
        <w:rPr>
          <w:rFonts w:ascii="Times New Roman" w:eastAsia="Times New Roman" w:hAnsi="Times New Roman" w:cs="Times New Roman"/>
        </w:rPr>
      </w:pPr>
    </w:p>
    <w:p w14:paraId="1228AAC9" w14:textId="77777777" w:rsidR="003D2E14" w:rsidRDefault="003D2E14" w:rsidP="1DBCDAE8">
      <w:pPr>
        <w:rPr>
          <w:rFonts w:ascii="Times New Roman" w:eastAsia="Times New Roman" w:hAnsi="Times New Roman" w:cs="Times New Roman"/>
        </w:rPr>
      </w:pPr>
    </w:p>
    <w:p w14:paraId="70B72FE9" w14:textId="77777777" w:rsidR="003D2E14" w:rsidRDefault="003D2E14" w:rsidP="1DBCDAE8">
      <w:pPr>
        <w:rPr>
          <w:rFonts w:ascii="Times New Roman" w:eastAsia="Times New Roman" w:hAnsi="Times New Roman" w:cs="Times New Roman"/>
        </w:rPr>
      </w:pPr>
    </w:p>
    <w:p w14:paraId="67007DC4" w14:textId="77777777" w:rsidR="003D2E14" w:rsidRDefault="003D2E14" w:rsidP="1DBCDAE8">
      <w:pPr>
        <w:rPr>
          <w:rFonts w:ascii="Times New Roman" w:eastAsia="Times New Roman" w:hAnsi="Times New Roman" w:cs="Times New Roman"/>
        </w:rPr>
      </w:pPr>
    </w:p>
    <w:p w14:paraId="405A8591" w14:textId="77777777" w:rsidR="003D2E14" w:rsidRDefault="003D2E14" w:rsidP="1DBCDAE8">
      <w:pPr>
        <w:rPr>
          <w:rFonts w:ascii="Times New Roman" w:eastAsia="Times New Roman" w:hAnsi="Times New Roman" w:cs="Times New Roman"/>
        </w:rPr>
      </w:pPr>
    </w:p>
    <w:p w14:paraId="30F9D2F6" w14:textId="77777777" w:rsidR="003D2E14" w:rsidRDefault="003D2E14" w:rsidP="1DBCDAE8">
      <w:pPr>
        <w:rPr>
          <w:rFonts w:ascii="Times New Roman" w:eastAsia="Times New Roman" w:hAnsi="Times New Roman" w:cs="Times New Roman"/>
        </w:rPr>
      </w:pPr>
    </w:p>
    <w:p w14:paraId="2E6F79BB" w14:textId="0DC2F552" w:rsidR="739F1EF6" w:rsidRDefault="739F1EF6" w:rsidP="1DBCDAE8">
      <w:pPr>
        <w:rPr>
          <w:rFonts w:ascii="Times New Roman" w:eastAsia="Times New Roman" w:hAnsi="Times New Roman" w:cs="Times New Roman"/>
        </w:rPr>
      </w:pPr>
      <w:r w:rsidRPr="1DBCDAE8">
        <w:rPr>
          <w:rFonts w:ascii="Times New Roman" w:eastAsia="Times New Roman" w:hAnsi="Times New Roman" w:cs="Times New Roman"/>
        </w:rPr>
        <w:t>*</w:t>
      </w:r>
      <w:r w:rsidR="003D2E14">
        <w:rPr>
          <w:rFonts w:ascii="Times New Roman" w:eastAsia="Times New Roman" w:hAnsi="Times New Roman" w:cs="Times New Roman"/>
        </w:rPr>
        <w:t>Yes</w:t>
      </w:r>
      <w:r w:rsidR="597B3480" w:rsidRPr="1DBCDAE8">
        <w:rPr>
          <w:rFonts w:ascii="Times New Roman" w:eastAsia="Times New Roman" w:hAnsi="Times New Roman" w:cs="Times New Roman"/>
        </w:rPr>
        <w:t xml:space="preserve"> </w:t>
      </w:r>
      <w:r w:rsidR="27077629" w:rsidRPr="1DBCDAE8">
        <w:rPr>
          <w:rFonts w:ascii="Times New Roman" w:eastAsia="Times New Roman" w:hAnsi="Times New Roman" w:cs="Times New Roman"/>
        </w:rPr>
        <w:t xml:space="preserve">- </w:t>
      </w:r>
      <w:r w:rsidR="15C25649" w:rsidRPr="1DBCDAE8">
        <w:rPr>
          <w:rFonts w:ascii="Times New Roman" w:eastAsia="Times New Roman" w:hAnsi="Times New Roman" w:cs="Times New Roman"/>
        </w:rPr>
        <w:t xml:space="preserve">Tools that scored &gt;50% in all </w:t>
      </w:r>
      <w:r w:rsidR="31705CAB" w:rsidRPr="1DBCDAE8">
        <w:rPr>
          <w:rFonts w:ascii="Times New Roman" w:eastAsia="Times New Roman" w:hAnsi="Times New Roman" w:cs="Times New Roman"/>
        </w:rPr>
        <w:t>d</w:t>
      </w:r>
      <w:r w:rsidR="15C25649" w:rsidRPr="1DBCDAE8">
        <w:rPr>
          <w:rFonts w:ascii="Times New Roman" w:eastAsia="Times New Roman" w:hAnsi="Times New Roman" w:cs="Times New Roman"/>
        </w:rPr>
        <w:t xml:space="preserve">omains and </w:t>
      </w:r>
      <w:r w:rsidR="29D89097" w:rsidRPr="1DBCDAE8">
        <w:rPr>
          <w:rFonts w:ascii="Times New Roman" w:eastAsia="Times New Roman" w:hAnsi="Times New Roman" w:cs="Times New Roman"/>
        </w:rPr>
        <w:t xml:space="preserve">scored </w:t>
      </w:r>
      <w:r w:rsidR="0283FC12" w:rsidRPr="1DBCDAE8">
        <w:rPr>
          <w:rFonts w:ascii="Times New Roman" w:eastAsia="Times New Roman" w:hAnsi="Times New Roman" w:cs="Times New Roman"/>
        </w:rPr>
        <w:t>four</w:t>
      </w:r>
      <w:r w:rsidR="29D89097" w:rsidRPr="1DBCDAE8">
        <w:rPr>
          <w:rFonts w:ascii="Times New Roman" w:eastAsia="Times New Roman" w:hAnsi="Times New Roman" w:cs="Times New Roman"/>
        </w:rPr>
        <w:t xml:space="preserve"> or more </w:t>
      </w:r>
      <w:r w:rsidR="129C48FF" w:rsidRPr="1DBCDAE8">
        <w:rPr>
          <w:rFonts w:ascii="Times New Roman" w:eastAsia="Times New Roman" w:hAnsi="Times New Roman" w:cs="Times New Roman"/>
        </w:rPr>
        <w:t>(</w:t>
      </w:r>
      <w:r w:rsidR="29D89097" w:rsidRPr="1DBCDAE8">
        <w:rPr>
          <w:rFonts w:ascii="Times New Roman" w:eastAsia="Times New Roman" w:hAnsi="Times New Roman" w:cs="Times New Roman"/>
        </w:rPr>
        <w:t xml:space="preserve">out of </w:t>
      </w:r>
      <w:r w:rsidR="618B7FB4" w:rsidRPr="1DBCDAE8">
        <w:rPr>
          <w:rFonts w:ascii="Times New Roman" w:eastAsia="Times New Roman" w:hAnsi="Times New Roman" w:cs="Times New Roman"/>
        </w:rPr>
        <w:t>seven</w:t>
      </w:r>
      <w:r w:rsidR="275860AD" w:rsidRPr="1DBCDAE8">
        <w:rPr>
          <w:rFonts w:ascii="Times New Roman" w:eastAsia="Times New Roman" w:hAnsi="Times New Roman" w:cs="Times New Roman"/>
        </w:rPr>
        <w:t>)</w:t>
      </w:r>
      <w:r w:rsidR="29D89097" w:rsidRPr="1DBCDAE8">
        <w:rPr>
          <w:rFonts w:ascii="Times New Roman" w:eastAsia="Times New Roman" w:hAnsi="Times New Roman" w:cs="Times New Roman"/>
        </w:rPr>
        <w:t xml:space="preserve"> </w:t>
      </w:r>
      <w:r w:rsidR="15C25649" w:rsidRPr="1DBCDAE8">
        <w:rPr>
          <w:rFonts w:ascii="Times New Roman" w:eastAsia="Times New Roman" w:hAnsi="Times New Roman" w:cs="Times New Roman"/>
        </w:rPr>
        <w:t>for overall quality</w:t>
      </w:r>
      <w:r w:rsidR="059105FE" w:rsidRPr="1DBCDAE8">
        <w:rPr>
          <w:rFonts w:ascii="Times New Roman" w:eastAsia="Times New Roman" w:hAnsi="Times New Roman" w:cs="Times New Roman"/>
        </w:rPr>
        <w:t>, were recommended for use.</w:t>
      </w:r>
    </w:p>
    <w:p w14:paraId="1B00C9BF" w14:textId="0B4A0550" w:rsidR="059105FE" w:rsidRDefault="059105FE" w:rsidP="1DBCDAE8">
      <w:pPr>
        <w:rPr>
          <w:rFonts w:ascii="Times New Roman" w:eastAsia="Times New Roman" w:hAnsi="Times New Roman" w:cs="Times New Roman"/>
        </w:rPr>
      </w:pPr>
      <w:r w:rsidRPr="1DBCDAE8">
        <w:rPr>
          <w:rFonts w:ascii="Times New Roman" w:eastAsia="Times New Roman" w:hAnsi="Times New Roman" w:cs="Times New Roman"/>
        </w:rPr>
        <w:t>Yes, with modifications</w:t>
      </w:r>
      <w:r w:rsidR="24A97FE8" w:rsidRPr="1DBCDAE8">
        <w:rPr>
          <w:rFonts w:ascii="Times New Roman" w:eastAsia="Times New Roman" w:hAnsi="Times New Roman" w:cs="Times New Roman"/>
        </w:rPr>
        <w:t xml:space="preserve"> </w:t>
      </w:r>
      <w:r w:rsidRPr="1DBCDAE8">
        <w:rPr>
          <w:rFonts w:ascii="Times New Roman" w:eastAsia="Times New Roman" w:hAnsi="Times New Roman" w:cs="Times New Roman"/>
        </w:rPr>
        <w:t xml:space="preserve">- Tools that scored &gt;50% in four or more </w:t>
      </w:r>
      <w:r w:rsidR="3975E840" w:rsidRPr="1DBCDAE8">
        <w:rPr>
          <w:rFonts w:ascii="Times New Roman" w:eastAsia="Times New Roman" w:hAnsi="Times New Roman" w:cs="Times New Roman"/>
        </w:rPr>
        <w:t>d</w:t>
      </w:r>
      <w:r w:rsidRPr="1DBCDAE8">
        <w:rPr>
          <w:rFonts w:ascii="Times New Roman" w:eastAsia="Times New Roman" w:hAnsi="Times New Roman" w:cs="Times New Roman"/>
        </w:rPr>
        <w:t xml:space="preserve">omains and scored </w:t>
      </w:r>
      <w:r w:rsidR="025FB81A" w:rsidRPr="1DBCDAE8">
        <w:rPr>
          <w:rFonts w:ascii="Times New Roman" w:eastAsia="Times New Roman" w:hAnsi="Times New Roman" w:cs="Times New Roman"/>
        </w:rPr>
        <w:t>four</w:t>
      </w:r>
      <w:r w:rsidRPr="1DBCDAE8">
        <w:rPr>
          <w:rFonts w:ascii="Times New Roman" w:eastAsia="Times New Roman" w:hAnsi="Times New Roman" w:cs="Times New Roman"/>
        </w:rPr>
        <w:t xml:space="preserve"> or more </w:t>
      </w:r>
      <w:r w:rsidR="7B275344" w:rsidRPr="1DBCDAE8">
        <w:rPr>
          <w:rFonts w:ascii="Times New Roman" w:eastAsia="Times New Roman" w:hAnsi="Times New Roman" w:cs="Times New Roman"/>
        </w:rPr>
        <w:t>(</w:t>
      </w:r>
      <w:r w:rsidRPr="1DBCDAE8">
        <w:rPr>
          <w:rFonts w:ascii="Times New Roman" w:eastAsia="Times New Roman" w:hAnsi="Times New Roman" w:cs="Times New Roman"/>
        </w:rPr>
        <w:t xml:space="preserve">out of </w:t>
      </w:r>
      <w:r w:rsidR="042EF60B" w:rsidRPr="1DBCDAE8">
        <w:rPr>
          <w:rFonts w:ascii="Times New Roman" w:eastAsia="Times New Roman" w:hAnsi="Times New Roman" w:cs="Times New Roman"/>
        </w:rPr>
        <w:t>seven)</w:t>
      </w:r>
      <w:r w:rsidRPr="1DBCDAE8">
        <w:rPr>
          <w:rFonts w:ascii="Times New Roman" w:eastAsia="Times New Roman" w:hAnsi="Times New Roman" w:cs="Times New Roman"/>
        </w:rPr>
        <w:t xml:space="preserve"> for overall quality, were recommended for use with modification</w:t>
      </w:r>
      <w:r w:rsidR="6CB68C64" w:rsidRPr="1DBCDAE8">
        <w:rPr>
          <w:rFonts w:ascii="Times New Roman" w:eastAsia="Times New Roman" w:hAnsi="Times New Roman" w:cs="Times New Roman"/>
        </w:rPr>
        <w:t>s</w:t>
      </w:r>
      <w:r w:rsidRPr="1DBCDAE8">
        <w:rPr>
          <w:rFonts w:ascii="Times New Roman" w:eastAsia="Times New Roman" w:hAnsi="Times New Roman" w:cs="Times New Roman"/>
        </w:rPr>
        <w:t>.</w:t>
      </w:r>
    </w:p>
    <w:p w14:paraId="3E7E1737" w14:textId="31BA7C38" w:rsidR="059105FE" w:rsidRDefault="059105FE" w:rsidP="1DBCDAE8">
      <w:pPr>
        <w:rPr>
          <w:rFonts w:ascii="Times New Roman" w:eastAsia="Times New Roman" w:hAnsi="Times New Roman" w:cs="Times New Roman"/>
        </w:rPr>
      </w:pPr>
      <w:r w:rsidRPr="1DBCDAE8">
        <w:rPr>
          <w:rFonts w:ascii="Times New Roman" w:eastAsia="Times New Roman" w:hAnsi="Times New Roman" w:cs="Times New Roman"/>
        </w:rPr>
        <w:t>No</w:t>
      </w:r>
      <w:r w:rsidR="4B9BDC02" w:rsidRPr="1DBCDAE8">
        <w:rPr>
          <w:rFonts w:ascii="Times New Roman" w:eastAsia="Times New Roman" w:hAnsi="Times New Roman" w:cs="Times New Roman"/>
        </w:rPr>
        <w:t xml:space="preserve"> </w:t>
      </w:r>
      <w:r w:rsidRPr="1DBCDAE8">
        <w:rPr>
          <w:rFonts w:ascii="Times New Roman" w:eastAsia="Times New Roman" w:hAnsi="Times New Roman" w:cs="Times New Roman"/>
        </w:rPr>
        <w:t xml:space="preserve">- Tools that scored &lt;50% in three or more </w:t>
      </w:r>
      <w:r w:rsidR="43BAE775" w:rsidRPr="1DBCDAE8">
        <w:rPr>
          <w:rFonts w:ascii="Times New Roman" w:eastAsia="Times New Roman" w:hAnsi="Times New Roman" w:cs="Times New Roman"/>
        </w:rPr>
        <w:t>d</w:t>
      </w:r>
      <w:r w:rsidRPr="1DBCDAE8">
        <w:rPr>
          <w:rFonts w:ascii="Times New Roman" w:eastAsia="Times New Roman" w:hAnsi="Times New Roman" w:cs="Times New Roman"/>
        </w:rPr>
        <w:t xml:space="preserve">omains and scored </w:t>
      </w:r>
      <w:r w:rsidR="0F6DEA55" w:rsidRPr="1DBCDAE8">
        <w:rPr>
          <w:rFonts w:ascii="Times New Roman" w:eastAsia="Times New Roman" w:hAnsi="Times New Roman" w:cs="Times New Roman"/>
        </w:rPr>
        <w:t>three</w:t>
      </w:r>
      <w:r w:rsidRPr="1DBCDAE8">
        <w:rPr>
          <w:rFonts w:ascii="Times New Roman" w:eastAsia="Times New Roman" w:hAnsi="Times New Roman" w:cs="Times New Roman"/>
        </w:rPr>
        <w:t xml:space="preserve"> or </w:t>
      </w:r>
      <w:r w:rsidR="645D74C9" w:rsidRPr="1DBCDAE8">
        <w:rPr>
          <w:rFonts w:ascii="Times New Roman" w:eastAsia="Times New Roman" w:hAnsi="Times New Roman" w:cs="Times New Roman"/>
        </w:rPr>
        <w:t>less (</w:t>
      </w:r>
      <w:r w:rsidRPr="1DBCDAE8">
        <w:rPr>
          <w:rFonts w:ascii="Times New Roman" w:eastAsia="Times New Roman" w:hAnsi="Times New Roman" w:cs="Times New Roman"/>
        </w:rPr>
        <w:t xml:space="preserve">out of </w:t>
      </w:r>
      <w:r w:rsidR="0C9BE561" w:rsidRPr="1DBCDAE8">
        <w:rPr>
          <w:rFonts w:ascii="Times New Roman" w:eastAsia="Times New Roman" w:hAnsi="Times New Roman" w:cs="Times New Roman"/>
        </w:rPr>
        <w:t>seven</w:t>
      </w:r>
      <w:r w:rsidR="6AF320BF" w:rsidRPr="1DBCDAE8">
        <w:rPr>
          <w:rFonts w:ascii="Times New Roman" w:eastAsia="Times New Roman" w:hAnsi="Times New Roman" w:cs="Times New Roman"/>
        </w:rPr>
        <w:t>)</w:t>
      </w:r>
      <w:r w:rsidRPr="1DBCDAE8">
        <w:rPr>
          <w:rFonts w:ascii="Times New Roman" w:eastAsia="Times New Roman" w:hAnsi="Times New Roman" w:cs="Times New Roman"/>
        </w:rPr>
        <w:t xml:space="preserve"> for overall quality, were </w:t>
      </w:r>
      <w:r w:rsidR="5D8E1379" w:rsidRPr="1DBCDAE8">
        <w:rPr>
          <w:rFonts w:ascii="Times New Roman" w:eastAsia="Times New Roman" w:hAnsi="Times New Roman" w:cs="Times New Roman"/>
        </w:rPr>
        <w:t xml:space="preserve">not </w:t>
      </w:r>
      <w:r w:rsidRPr="1DBCDAE8">
        <w:rPr>
          <w:rFonts w:ascii="Times New Roman" w:eastAsia="Times New Roman" w:hAnsi="Times New Roman" w:cs="Times New Roman"/>
        </w:rPr>
        <w:t>recommended for use.</w:t>
      </w:r>
    </w:p>
    <w:p w14:paraId="6739795E" w14:textId="4CB8B5CE" w:rsidR="1DBCDAE8" w:rsidRDefault="1DBCDAE8" w:rsidP="1DBCDAE8">
      <w:pPr>
        <w:rPr>
          <w:rFonts w:ascii="Times New Roman" w:eastAsia="Times New Roman" w:hAnsi="Times New Roman" w:cs="Times New Roman"/>
        </w:rPr>
      </w:pPr>
    </w:p>
    <w:sectPr w:rsidR="1DBCDAE8" w:rsidSect="007F01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8E"/>
    <w:rsid w:val="000609F8"/>
    <w:rsid w:val="00074E97"/>
    <w:rsid w:val="0011B6A8"/>
    <w:rsid w:val="0025310E"/>
    <w:rsid w:val="002858D1"/>
    <w:rsid w:val="003234A7"/>
    <w:rsid w:val="003D2E14"/>
    <w:rsid w:val="005925A3"/>
    <w:rsid w:val="0075376A"/>
    <w:rsid w:val="007F018E"/>
    <w:rsid w:val="0080467B"/>
    <w:rsid w:val="0082537D"/>
    <w:rsid w:val="025FB81A"/>
    <w:rsid w:val="0283FC12"/>
    <w:rsid w:val="03ECBC80"/>
    <w:rsid w:val="042D3215"/>
    <w:rsid w:val="042EF60B"/>
    <w:rsid w:val="059105FE"/>
    <w:rsid w:val="072E126C"/>
    <w:rsid w:val="09BB9A9B"/>
    <w:rsid w:val="09CCF7E5"/>
    <w:rsid w:val="0A0F10ED"/>
    <w:rsid w:val="0A251B30"/>
    <w:rsid w:val="0B4031FB"/>
    <w:rsid w:val="0C30E9E4"/>
    <w:rsid w:val="0C9BE561"/>
    <w:rsid w:val="0CBF102B"/>
    <w:rsid w:val="0F6DEA55"/>
    <w:rsid w:val="10367D22"/>
    <w:rsid w:val="107665AD"/>
    <w:rsid w:val="129C48FF"/>
    <w:rsid w:val="145ED93E"/>
    <w:rsid w:val="153BA51A"/>
    <w:rsid w:val="1589218B"/>
    <w:rsid w:val="15C25649"/>
    <w:rsid w:val="16AECCCB"/>
    <w:rsid w:val="185AA478"/>
    <w:rsid w:val="18E709BE"/>
    <w:rsid w:val="199C0F22"/>
    <w:rsid w:val="1AA992B6"/>
    <w:rsid w:val="1B5D24A3"/>
    <w:rsid w:val="1DBCDAE8"/>
    <w:rsid w:val="2057111C"/>
    <w:rsid w:val="20A2EB47"/>
    <w:rsid w:val="21A9025F"/>
    <w:rsid w:val="222E056F"/>
    <w:rsid w:val="2294334F"/>
    <w:rsid w:val="23F51CAD"/>
    <w:rsid w:val="24A97FE8"/>
    <w:rsid w:val="255966D2"/>
    <w:rsid w:val="2613556F"/>
    <w:rsid w:val="27077629"/>
    <w:rsid w:val="275860AD"/>
    <w:rsid w:val="29AE9685"/>
    <w:rsid w:val="29D89097"/>
    <w:rsid w:val="29DA89C9"/>
    <w:rsid w:val="2CA1A596"/>
    <w:rsid w:val="2DC9C7B7"/>
    <w:rsid w:val="2E03B76A"/>
    <w:rsid w:val="2FCDD682"/>
    <w:rsid w:val="300EBD71"/>
    <w:rsid w:val="303CCA7D"/>
    <w:rsid w:val="31705CAB"/>
    <w:rsid w:val="31A0412B"/>
    <w:rsid w:val="3297C706"/>
    <w:rsid w:val="33050C74"/>
    <w:rsid w:val="33F2CFCE"/>
    <w:rsid w:val="34170CC1"/>
    <w:rsid w:val="371F0977"/>
    <w:rsid w:val="37755636"/>
    <w:rsid w:val="37C5659B"/>
    <w:rsid w:val="39655704"/>
    <w:rsid w:val="3975E840"/>
    <w:rsid w:val="3DD17881"/>
    <w:rsid w:val="3EDD14DA"/>
    <w:rsid w:val="409699DD"/>
    <w:rsid w:val="40CAC9FC"/>
    <w:rsid w:val="4144AA26"/>
    <w:rsid w:val="4257C1EF"/>
    <w:rsid w:val="42ED235C"/>
    <w:rsid w:val="433E0BA8"/>
    <w:rsid w:val="4372840D"/>
    <w:rsid w:val="4375C0EA"/>
    <w:rsid w:val="43BAE775"/>
    <w:rsid w:val="43E90CD9"/>
    <w:rsid w:val="45C96DC0"/>
    <w:rsid w:val="45EDBAA7"/>
    <w:rsid w:val="4654069C"/>
    <w:rsid w:val="465A273D"/>
    <w:rsid w:val="47FA3393"/>
    <w:rsid w:val="4A84A8FC"/>
    <w:rsid w:val="4B9BDC02"/>
    <w:rsid w:val="4C561CED"/>
    <w:rsid w:val="4C78048F"/>
    <w:rsid w:val="4E180BFC"/>
    <w:rsid w:val="4E214F92"/>
    <w:rsid w:val="4E941E52"/>
    <w:rsid w:val="4F453584"/>
    <w:rsid w:val="5000B80B"/>
    <w:rsid w:val="50108686"/>
    <w:rsid w:val="505FA4F0"/>
    <w:rsid w:val="50F304EA"/>
    <w:rsid w:val="521458D7"/>
    <w:rsid w:val="524881E9"/>
    <w:rsid w:val="5534B881"/>
    <w:rsid w:val="554B1D8B"/>
    <w:rsid w:val="55D100B2"/>
    <w:rsid w:val="55F8E4BB"/>
    <w:rsid w:val="578D5B81"/>
    <w:rsid w:val="58448ACC"/>
    <w:rsid w:val="597B3480"/>
    <w:rsid w:val="5AB33E67"/>
    <w:rsid w:val="5AF42181"/>
    <w:rsid w:val="5C5FC73A"/>
    <w:rsid w:val="5D8E1379"/>
    <w:rsid w:val="5E431DDE"/>
    <w:rsid w:val="5FAAE0C3"/>
    <w:rsid w:val="6015D121"/>
    <w:rsid w:val="60CF9D55"/>
    <w:rsid w:val="618B7FB4"/>
    <w:rsid w:val="6192C287"/>
    <w:rsid w:val="645D74C9"/>
    <w:rsid w:val="648039B1"/>
    <w:rsid w:val="6558C5C8"/>
    <w:rsid w:val="67374406"/>
    <w:rsid w:val="6897527E"/>
    <w:rsid w:val="699AE027"/>
    <w:rsid w:val="6A8B903F"/>
    <w:rsid w:val="6AF320BF"/>
    <w:rsid w:val="6CB68C64"/>
    <w:rsid w:val="6E3DFC70"/>
    <w:rsid w:val="70FA1C21"/>
    <w:rsid w:val="7136A6D6"/>
    <w:rsid w:val="715F0C17"/>
    <w:rsid w:val="739F1EF6"/>
    <w:rsid w:val="73CCC884"/>
    <w:rsid w:val="750B9838"/>
    <w:rsid w:val="76A790A8"/>
    <w:rsid w:val="76B2CAA7"/>
    <w:rsid w:val="76EA6564"/>
    <w:rsid w:val="772C895E"/>
    <w:rsid w:val="7731FE8E"/>
    <w:rsid w:val="7755F3D9"/>
    <w:rsid w:val="7767099F"/>
    <w:rsid w:val="77982086"/>
    <w:rsid w:val="78148F5E"/>
    <w:rsid w:val="78A0464F"/>
    <w:rsid w:val="7AAEF9A1"/>
    <w:rsid w:val="7AEA47EE"/>
    <w:rsid w:val="7B275344"/>
    <w:rsid w:val="7D337775"/>
    <w:rsid w:val="7DAA6BD5"/>
    <w:rsid w:val="7F809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DA9C3"/>
  <w15:chartTrackingRefBased/>
  <w15:docId w15:val="{79F0BF1D-7EA2-4AF3-AF31-8153E675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18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1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1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1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1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1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1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1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1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1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1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1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1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1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1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1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1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0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1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0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18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01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18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01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1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1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01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2</Words>
  <Characters>3033</Characters>
  <Application>Microsoft Office Word</Application>
  <DocSecurity>0</DocSecurity>
  <Lines>25</Lines>
  <Paragraphs>7</Paragraphs>
  <ScaleCrop>false</ScaleCrop>
  <Company>The University of Queensland</Company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a Wheeler</dc:creator>
  <cp:keywords/>
  <dc:description/>
  <cp:lastModifiedBy>Karly Bartrim</cp:lastModifiedBy>
  <cp:revision>9</cp:revision>
  <dcterms:created xsi:type="dcterms:W3CDTF">2024-07-19T08:26:00Z</dcterms:created>
  <dcterms:modified xsi:type="dcterms:W3CDTF">2025-03-07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7-19T08:28:0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eb396d6-62e2-4608-88c8-3e1c34aca829</vt:lpwstr>
  </property>
  <property fmtid="{D5CDD505-2E9C-101B-9397-08002B2CF9AE}" pid="8" name="MSIP_Label_0f488380-630a-4f55-a077-a19445e3f360_ContentBits">
    <vt:lpwstr>0</vt:lpwstr>
  </property>
</Properties>
</file>